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DD8B2" w14:textId="5E7CB28D" w:rsidR="00DF4DF5" w:rsidRPr="00C73506" w:rsidRDefault="00DF4DF5" w:rsidP="00DF4DF5">
      <w:pPr>
        <w:pStyle w:val="Heading2"/>
      </w:pPr>
      <w:r w:rsidRPr="007E737E">
        <w:t>Sample characteristics</w:t>
      </w:r>
      <w:r>
        <w:t xml:space="preserve"> among those excluded due to a missing outcome variable. </w:t>
      </w:r>
    </w:p>
    <w:tbl>
      <w:tblPr>
        <w:tblW w:w="9969" w:type="dxa"/>
        <w:tblLook w:val="04A0" w:firstRow="1" w:lastRow="0" w:firstColumn="1" w:lastColumn="0" w:noHBand="0" w:noVBand="1"/>
      </w:tblPr>
      <w:tblGrid>
        <w:gridCol w:w="4097"/>
        <w:gridCol w:w="2936"/>
        <w:gridCol w:w="2936"/>
      </w:tblGrid>
      <w:tr w:rsidR="00DF4DF5" w:rsidRPr="003B5543" w14:paraId="64BFE410" w14:textId="77777777" w:rsidTr="00F664B0">
        <w:trPr>
          <w:trHeight w:val="597"/>
        </w:trPr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F2923" w14:textId="77777777" w:rsidR="00DF4DF5" w:rsidRPr="003B5543" w:rsidRDefault="00DF4DF5" w:rsidP="00F664B0">
            <w:pPr>
              <w:rPr>
                <w:b/>
              </w:rPr>
            </w:pP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A02F4" w14:textId="77777777" w:rsidR="00DF4DF5" w:rsidRPr="00AE406C" w:rsidRDefault="00DF4DF5" w:rsidP="00F664B0">
            <w:pPr>
              <w:rPr>
                <w:b/>
              </w:rPr>
            </w:pPr>
            <w:r w:rsidRPr="00AE406C">
              <w:rPr>
                <w:b/>
              </w:rPr>
              <w:t>Missing outcome variable</w:t>
            </w:r>
            <w:r w:rsidRPr="00AE406C">
              <w:rPr>
                <w:rFonts w:cstheme="majorHAnsi"/>
                <w:b/>
                <w:vertAlign w:val="superscript"/>
              </w:rPr>
              <w:t>¥</w:t>
            </w:r>
          </w:p>
          <w:p w14:paraId="6B5FF8F2" w14:textId="30603804" w:rsidR="00DF4DF5" w:rsidRPr="00AE406C" w:rsidRDefault="00DF4DF5" w:rsidP="00F664B0">
            <w:pPr>
              <w:rPr>
                <w:b/>
              </w:rPr>
            </w:pPr>
            <w:r w:rsidRPr="00AE406C">
              <w:rPr>
                <w:b/>
              </w:rPr>
              <w:t>n=</w:t>
            </w:r>
            <w:r>
              <w:t xml:space="preserve"> </w:t>
            </w:r>
            <w:r w:rsidR="003B5277">
              <w:rPr>
                <w:b/>
              </w:rPr>
              <w:t>25,75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E3F7E" w14:textId="77777777" w:rsidR="00DF4DF5" w:rsidRPr="00AE406C" w:rsidRDefault="00DF4DF5" w:rsidP="00F664B0">
            <w:pPr>
              <w:rPr>
                <w:b/>
              </w:rPr>
            </w:pPr>
            <w:r w:rsidRPr="00AE406C">
              <w:rPr>
                <w:b/>
              </w:rPr>
              <w:t>Included in analysis</w:t>
            </w:r>
          </w:p>
          <w:p w14:paraId="7836AE0B" w14:textId="235602AD" w:rsidR="00DF4DF5" w:rsidRPr="00AE406C" w:rsidRDefault="00DF4DF5" w:rsidP="00F664B0">
            <w:pPr>
              <w:rPr>
                <w:b/>
              </w:rPr>
            </w:pPr>
            <w:r w:rsidRPr="00AE406C">
              <w:rPr>
                <w:b/>
              </w:rPr>
              <w:t>n=</w:t>
            </w:r>
            <w:r w:rsidR="008B012D" w:rsidRPr="008B012D">
              <w:rPr>
                <w:b/>
              </w:rPr>
              <w:t>600,484</w:t>
            </w:r>
          </w:p>
        </w:tc>
      </w:tr>
      <w:tr w:rsidR="00DF4DF5" w:rsidRPr="00C73506" w14:paraId="3267EF15" w14:textId="77777777" w:rsidTr="00F664B0">
        <w:trPr>
          <w:trHeight w:val="288"/>
        </w:trPr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D349F" w14:textId="77777777" w:rsidR="00DF4DF5" w:rsidRPr="00C73506" w:rsidRDefault="00DF4DF5" w:rsidP="00F664B0">
            <w:r w:rsidRPr="00C73506">
              <w:t>Characteristic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88670" w14:textId="77777777" w:rsidR="00DF4DF5" w:rsidRPr="00C73506" w:rsidRDefault="00DF4DF5" w:rsidP="00F664B0">
            <w:r>
              <w:t>Percent</w:t>
            </w:r>
            <w:r w:rsidRPr="00C73506">
              <w:rPr>
                <w:vertAlign w:val="superscript"/>
              </w:rPr>
              <w:t>*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A45E2" w14:textId="77777777" w:rsidR="00DF4DF5" w:rsidRPr="00C73506" w:rsidRDefault="00DF4DF5" w:rsidP="00F664B0">
            <w:r w:rsidRPr="00C73506">
              <w:t>P</w:t>
            </w:r>
            <w:r>
              <w:t>ercent</w:t>
            </w:r>
            <w:r w:rsidRPr="00C73506">
              <w:rPr>
                <w:vertAlign w:val="superscript"/>
              </w:rPr>
              <w:t>*</w:t>
            </w:r>
          </w:p>
        </w:tc>
      </w:tr>
      <w:tr w:rsidR="00DF4DF5" w:rsidRPr="00C73506" w14:paraId="65548958" w14:textId="77777777" w:rsidTr="00F664B0">
        <w:trPr>
          <w:trHeight w:val="308"/>
        </w:trPr>
        <w:tc>
          <w:tcPr>
            <w:tcW w:w="4097" w:type="dxa"/>
            <w:tcBorders>
              <w:top w:val="single" w:sz="4" w:space="0" w:color="auto"/>
            </w:tcBorders>
            <w:shd w:val="clear" w:color="auto" w:fill="auto"/>
          </w:tcPr>
          <w:p w14:paraId="584BB565" w14:textId="77777777" w:rsidR="00DF4DF5" w:rsidRPr="00C73506" w:rsidRDefault="00DF4DF5" w:rsidP="00F664B0">
            <w:r w:rsidRPr="00C73506">
              <w:t>Sex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</w:tcPr>
          <w:p w14:paraId="6B7AC971" w14:textId="77777777" w:rsidR="00DF4DF5" w:rsidRPr="00C73506" w:rsidRDefault="00DF4DF5" w:rsidP="00F664B0"/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</w:tcPr>
          <w:p w14:paraId="608EE783" w14:textId="77777777" w:rsidR="00DF4DF5" w:rsidRPr="00C73506" w:rsidRDefault="00DF4DF5" w:rsidP="00F664B0"/>
        </w:tc>
      </w:tr>
      <w:tr w:rsidR="00DF4DF5" w:rsidRPr="00C73506" w14:paraId="34FD1A54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7725DF5D" w14:textId="77777777" w:rsidR="00DF4DF5" w:rsidRPr="00C73506" w:rsidRDefault="00DF4DF5" w:rsidP="00F664B0">
            <w:pPr>
              <w:ind w:left="720"/>
            </w:pPr>
            <w:r w:rsidRPr="00C73506">
              <w:t>Male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2F6F04B" w14:textId="4D60A626" w:rsidR="00DF4DF5" w:rsidRPr="009501D2" w:rsidRDefault="00DF4DF5" w:rsidP="00F664B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35D91" w:rsidRPr="00950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50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35D91" w:rsidRPr="00950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566D2A50" w14:textId="27367DA4" w:rsidR="00DF4DF5" w:rsidRPr="009501D2" w:rsidRDefault="00DF4DF5" w:rsidP="00F664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</w:pPr>
            <w:r w:rsidRPr="009501D2">
              <w:rPr>
                <w:color w:val="000000"/>
              </w:rPr>
              <w:t>4</w:t>
            </w:r>
            <w:r w:rsidR="00F35D91" w:rsidRPr="009501D2">
              <w:rPr>
                <w:color w:val="000000"/>
              </w:rPr>
              <w:t>7</w:t>
            </w:r>
            <w:r w:rsidRPr="009501D2">
              <w:rPr>
                <w:color w:val="000000"/>
              </w:rPr>
              <w:t>.4</w:t>
            </w:r>
          </w:p>
        </w:tc>
      </w:tr>
      <w:tr w:rsidR="00DF4DF5" w:rsidRPr="00C73506" w14:paraId="62D19E6B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6CE7DC22" w14:textId="77777777" w:rsidR="00DF4DF5" w:rsidRPr="00C73506" w:rsidRDefault="00DF4DF5" w:rsidP="00F664B0">
            <w:pPr>
              <w:ind w:left="720"/>
            </w:pPr>
            <w:r w:rsidRPr="00C73506">
              <w:t>Female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5F4F978" w14:textId="78052441" w:rsidR="00DF4DF5" w:rsidRPr="009501D2" w:rsidRDefault="00DF4DF5" w:rsidP="00F664B0">
            <w:r w:rsidRPr="009501D2">
              <w:rPr>
                <w:color w:val="000000"/>
              </w:rPr>
              <w:t>6</w:t>
            </w:r>
            <w:r w:rsidR="00F35D91" w:rsidRPr="009501D2">
              <w:rPr>
                <w:color w:val="000000"/>
              </w:rPr>
              <w:t>2</w:t>
            </w:r>
            <w:r w:rsidRPr="009501D2">
              <w:rPr>
                <w:color w:val="000000"/>
              </w:rPr>
              <w:t>.</w:t>
            </w:r>
            <w:r w:rsidR="00F35D91" w:rsidRPr="009501D2">
              <w:rPr>
                <w:color w:val="000000"/>
              </w:rPr>
              <w:t>8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2132078" w14:textId="36BDE93A" w:rsidR="00DF4DF5" w:rsidRPr="009501D2" w:rsidRDefault="00DF4DF5" w:rsidP="00F664B0">
            <w:r w:rsidRPr="009501D2">
              <w:rPr>
                <w:color w:val="000000"/>
              </w:rPr>
              <w:t>5</w:t>
            </w:r>
            <w:r w:rsidR="00F35D91" w:rsidRPr="009501D2">
              <w:rPr>
                <w:color w:val="000000"/>
              </w:rPr>
              <w:t>2</w:t>
            </w:r>
            <w:r w:rsidRPr="009501D2">
              <w:rPr>
                <w:color w:val="000000"/>
              </w:rPr>
              <w:t>.6</w:t>
            </w:r>
          </w:p>
        </w:tc>
      </w:tr>
      <w:tr w:rsidR="00DF4DF5" w:rsidRPr="00C73506" w14:paraId="1139A6A5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1EB74E68" w14:textId="77777777" w:rsidR="00DF4DF5" w:rsidRPr="00C542EE" w:rsidRDefault="00DF4DF5" w:rsidP="00F664B0">
            <w:pPr>
              <w:ind w:left="720"/>
            </w:pPr>
            <w:r w:rsidRPr="00C542EE">
              <w:t>Missing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947B5F5" w14:textId="2ADC581D" w:rsidR="00DF4DF5" w:rsidRPr="009501D2" w:rsidRDefault="00DF4DF5" w:rsidP="00F664B0">
            <w:pPr>
              <w:rPr>
                <w:rStyle w:val="gnkrckgcgsb"/>
                <w:color w:val="000000"/>
                <w:bdr w:val="none" w:sz="0" w:space="0" w:color="auto" w:frame="1"/>
              </w:rPr>
            </w:pPr>
            <w:r w:rsidRPr="009501D2">
              <w:rPr>
                <w:color w:val="000000"/>
              </w:rPr>
              <w:t>0.</w:t>
            </w:r>
            <w:r w:rsidR="00F35D91" w:rsidRPr="009501D2">
              <w:rPr>
                <w:color w:val="000000"/>
              </w:rPr>
              <w:t>0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F1C7176" w14:textId="3387E13F" w:rsidR="00DF4DF5" w:rsidRPr="009501D2" w:rsidRDefault="00DF4DF5" w:rsidP="00F664B0">
            <w:pPr>
              <w:rPr>
                <w:color w:val="000000"/>
                <w:bdr w:val="none" w:sz="0" w:space="0" w:color="auto" w:frame="1"/>
              </w:rPr>
            </w:pPr>
            <w:r w:rsidRPr="009501D2">
              <w:rPr>
                <w:color w:val="000000"/>
              </w:rPr>
              <w:t>0</w:t>
            </w:r>
            <w:r w:rsidR="008C6B53" w:rsidRPr="009501D2">
              <w:rPr>
                <w:color w:val="000000"/>
              </w:rPr>
              <w:t>.0</w:t>
            </w:r>
          </w:p>
        </w:tc>
      </w:tr>
      <w:tr w:rsidR="00DF4DF5" w:rsidRPr="00C73506" w14:paraId="3EB45BCE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6BBAB532" w14:textId="77777777" w:rsidR="00DF4DF5" w:rsidRPr="00C73506" w:rsidRDefault="00DF4DF5" w:rsidP="00F664B0">
            <w:r w:rsidRPr="00C73506">
              <w:t xml:space="preserve">Age 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4C63446" w14:textId="77777777" w:rsidR="00DF4DF5" w:rsidRPr="009501D2" w:rsidRDefault="00DF4DF5" w:rsidP="00F664B0"/>
        </w:tc>
        <w:tc>
          <w:tcPr>
            <w:tcW w:w="2936" w:type="dxa"/>
            <w:shd w:val="clear" w:color="auto" w:fill="auto"/>
            <w:vAlign w:val="bottom"/>
          </w:tcPr>
          <w:p w14:paraId="72D05E08" w14:textId="77777777" w:rsidR="00DF4DF5" w:rsidRPr="009501D2" w:rsidRDefault="00DF4DF5" w:rsidP="00F664B0"/>
        </w:tc>
      </w:tr>
      <w:tr w:rsidR="00DF4DF5" w:rsidRPr="00C73506" w14:paraId="24D5EC0C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2832D444" w14:textId="77777777" w:rsidR="00DF4DF5" w:rsidRPr="00C73506" w:rsidRDefault="00DF4DF5" w:rsidP="00F664B0">
            <w:pPr>
              <w:ind w:left="720"/>
            </w:pPr>
            <w:r>
              <w:t>30</w:t>
            </w:r>
            <w:r w:rsidRPr="00C73506">
              <w:t>-34 year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105F3CB" w14:textId="0ADA1D5F" w:rsidR="00DF4DF5" w:rsidRPr="009501D2" w:rsidRDefault="00DF4DF5" w:rsidP="00F664B0">
            <w:r w:rsidRPr="009501D2">
              <w:rPr>
                <w:color w:val="000000"/>
              </w:rPr>
              <w:t>25.</w:t>
            </w:r>
            <w:r w:rsidR="009E3458" w:rsidRPr="009501D2">
              <w:rPr>
                <w:color w:val="000000"/>
              </w:rPr>
              <w:t>7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C668A57" w14:textId="25E83383" w:rsidR="00DF4DF5" w:rsidRPr="009501D2" w:rsidRDefault="00DF4DF5" w:rsidP="00F664B0">
            <w:r w:rsidRPr="009501D2">
              <w:rPr>
                <w:color w:val="000000"/>
              </w:rPr>
              <w:t>19.</w:t>
            </w:r>
            <w:r w:rsidR="009E3458" w:rsidRPr="009501D2">
              <w:rPr>
                <w:color w:val="000000"/>
              </w:rPr>
              <w:t>2</w:t>
            </w:r>
          </w:p>
        </w:tc>
      </w:tr>
      <w:tr w:rsidR="00DF4DF5" w:rsidRPr="00C73506" w14:paraId="1F826CAE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3DCD43EE" w14:textId="77777777" w:rsidR="00DF4DF5" w:rsidRPr="00C73506" w:rsidRDefault="00DF4DF5" w:rsidP="00F664B0">
            <w:pPr>
              <w:ind w:left="720"/>
            </w:pPr>
            <w:r w:rsidRPr="00C73506">
              <w:t>35-44 year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6B3C473" w14:textId="0268B293" w:rsidR="00DF4DF5" w:rsidRPr="009501D2" w:rsidRDefault="00DF4DF5" w:rsidP="00F664B0">
            <w:r w:rsidRPr="009501D2">
              <w:rPr>
                <w:color w:val="000000"/>
              </w:rPr>
              <w:t>34.</w:t>
            </w:r>
            <w:r w:rsidR="009E3458" w:rsidRPr="009501D2">
              <w:rPr>
                <w:color w:val="000000"/>
              </w:rPr>
              <w:t>6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9843217" w14:textId="0A29CCA8" w:rsidR="00DF4DF5" w:rsidRPr="009501D2" w:rsidRDefault="00DF4DF5" w:rsidP="00F664B0">
            <w:r w:rsidRPr="009501D2">
              <w:rPr>
                <w:color w:val="000000"/>
              </w:rPr>
              <w:t>3</w:t>
            </w:r>
            <w:r w:rsidR="009E3458" w:rsidRPr="009501D2">
              <w:rPr>
                <w:color w:val="000000"/>
              </w:rPr>
              <w:t>4.9</w:t>
            </w:r>
          </w:p>
        </w:tc>
      </w:tr>
      <w:tr w:rsidR="00DF4DF5" w:rsidRPr="00C73506" w14:paraId="1CDA13A8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69901E42" w14:textId="77777777" w:rsidR="00DF4DF5" w:rsidRPr="00C73506" w:rsidRDefault="00DF4DF5" w:rsidP="00F664B0">
            <w:pPr>
              <w:ind w:left="720"/>
            </w:pPr>
            <w:r w:rsidRPr="00C73506">
              <w:t>45-54 year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58E5BC04" w14:textId="1A06346F" w:rsidR="00DF4DF5" w:rsidRPr="009501D2" w:rsidRDefault="00DF4DF5" w:rsidP="00F664B0">
            <w:r w:rsidRPr="009501D2">
              <w:rPr>
                <w:color w:val="000000"/>
              </w:rPr>
              <w:t>19.</w:t>
            </w:r>
            <w:r w:rsidR="009E3458" w:rsidRPr="009501D2">
              <w:rPr>
                <w:color w:val="000000"/>
              </w:rPr>
              <w:t>4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06AD0D4" w14:textId="1D378776" w:rsidR="00DF4DF5" w:rsidRPr="009501D2" w:rsidRDefault="00DF4DF5" w:rsidP="00F664B0">
            <w:r w:rsidRPr="009501D2">
              <w:rPr>
                <w:color w:val="000000"/>
              </w:rPr>
              <w:t>25.</w:t>
            </w:r>
            <w:r w:rsidR="009E3458" w:rsidRPr="009501D2">
              <w:rPr>
                <w:color w:val="000000"/>
              </w:rPr>
              <w:t>2</w:t>
            </w:r>
          </w:p>
        </w:tc>
      </w:tr>
      <w:tr w:rsidR="00DF4DF5" w:rsidRPr="00C73506" w14:paraId="015737C7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7530E82D" w14:textId="77777777" w:rsidR="00DF4DF5" w:rsidRPr="00C73506" w:rsidRDefault="00DF4DF5" w:rsidP="00F664B0">
            <w:pPr>
              <w:ind w:left="720"/>
            </w:pPr>
            <w:r w:rsidRPr="00C73506">
              <w:t>55-64 year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047EB03" w14:textId="17B88564" w:rsidR="00DF4DF5" w:rsidRPr="009501D2" w:rsidRDefault="009E3458" w:rsidP="00F664B0">
            <w:r w:rsidRPr="009501D2">
              <w:t>14.6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20FC076" w14:textId="5494547B" w:rsidR="00DF4DF5" w:rsidRPr="009501D2" w:rsidRDefault="00DF4DF5" w:rsidP="00F664B0">
            <w:r w:rsidRPr="009501D2">
              <w:rPr>
                <w:color w:val="000000"/>
              </w:rPr>
              <w:t>16</w:t>
            </w:r>
            <w:r w:rsidR="008C6B53" w:rsidRPr="009501D2">
              <w:rPr>
                <w:color w:val="000000"/>
              </w:rPr>
              <w:t>.0</w:t>
            </w:r>
          </w:p>
        </w:tc>
      </w:tr>
      <w:tr w:rsidR="00DF4DF5" w:rsidRPr="00C73506" w14:paraId="67B2982F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0A0376A8" w14:textId="77777777" w:rsidR="00DF4DF5" w:rsidRPr="00C73506" w:rsidRDefault="00DF4DF5" w:rsidP="00F664B0">
            <w:pPr>
              <w:ind w:left="720"/>
            </w:pPr>
            <w:r w:rsidRPr="00C73506">
              <w:t>65+ year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1EBC8B3" w14:textId="24D2B5AF" w:rsidR="00DF4DF5" w:rsidRPr="009501D2" w:rsidRDefault="00DF4DF5" w:rsidP="00F664B0">
            <w:r w:rsidRPr="009501D2">
              <w:rPr>
                <w:color w:val="000000"/>
              </w:rPr>
              <w:t>5.</w:t>
            </w:r>
            <w:r w:rsidR="009E3458" w:rsidRPr="009501D2">
              <w:rPr>
                <w:color w:val="000000"/>
              </w:rPr>
              <w:t>8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D7F4CD1" w14:textId="4515A783" w:rsidR="00DF4DF5" w:rsidRPr="009501D2" w:rsidRDefault="00DF4DF5" w:rsidP="00F664B0">
            <w:r w:rsidRPr="009501D2">
              <w:rPr>
                <w:color w:val="000000"/>
              </w:rPr>
              <w:t>4.</w:t>
            </w:r>
            <w:r w:rsidR="009E3458" w:rsidRPr="009501D2">
              <w:rPr>
                <w:color w:val="000000"/>
              </w:rPr>
              <w:t>8</w:t>
            </w:r>
          </w:p>
        </w:tc>
      </w:tr>
      <w:tr w:rsidR="00DF4DF5" w:rsidRPr="00C73506" w14:paraId="01330A68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49852DFF" w14:textId="77777777" w:rsidR="00DF4DF5" w:rsidRPr="00C73506" w:rsidRDefault="00DF4DF5" w:rsidP="00F664B0">
            <w:pPr>
              <w:ind w:left="720"/>
            </w:pPr>
            <w:r w:rsidRPr="00C542EE">
              <w:t>Missing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5427132" w14:textId="04CCBEB8" w:rsidR="00DF4DF5" w:rsidRPr="009501D2" w:rsidRDefault="00DF4DF5" w:rsidP="00F664B0">
            <w:pPr>
              <w:rPr>
                <w:color w:val="000000"/>
              </w:rPr>
            </w:pPr>
            <w:r w:rsidRPr="009501D2">
              <w:rPr>
                <w:color w:val="000000"/>
              </w:rPr>
              <w:t>0</w:t>
            </w:r>
            <w:r w:rsidR="008C6B53" w:rsidRPr="009501D2">
              <w:rPr>
                <w:color w:val="000000"/>
              </w:rPr>
              <w:t>.0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0FD51AC" w14:textId="60E4B85F" w:rsidR="00DF4DF5" w:rsidRPr="009501D2" w:rsidRDefault="00DF4DF5" w:rsidP="00F664B0">
            <w:pPr>
              <w:rPr>
                <w:color w:val="000000"/>
              </w:rPr>
            </w:pPr>
            <w:r w:rsidRPr="009501D2">
              <w:rPr>
                <w:color w:val="000000"/>
              </w:rPr>
              <w:t>0</w:t>
            </w:r>
            <w:r w:rsidR="008C6B53" w:rsidRPr="009501D2">
              <w:rPr>
                <w:color w:val="000000"/>
              </w:rPr>
              <w:t>.0</w:t>
            </w:r>
          </w:p>
        </w:tc>
      </w:tr>
      <w:tr w:rsidR="00DF4DF5" w:rsidRPr="00C73506" w14:paraId="40770141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1E22DFDF" w14:textId="77777777" w:rsidR="00DF4DF5" w:rsidRPr="00C73506" w:rsidRDefault="00DF4DF5" w:rsidP="00F664B0">
            <w:r>
              <w:t>Current smoker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AF3284F" w14:textId="77777777" w:rsidR="00DF4DF5" w:rsidRPr="009501D2" w:rsidRDefault="00DF4DF5" w:rsidP="00F664B0"/>
        </w:tc>
        <w:tc>
          <w:tcPr>
            <w:tcW w:w="2936" w:type="dxa"/>
            <w:shd w:val="clear" w:color="auto" w:fill="auto"/>
            <w:vAlign w:val="bottom"/>
          </w:tcPr>
          <w:p w14:paraId="1D5E29D1" w14:textId="77777777" w:rsidR="00DF4DF5" w:rsidRPr="009501D2" w:rsidRDefault="00DF4DF5" w:rsidP="00F664B0"/>
        </w:tc>
      </w:tr>
      <w:tr w:rsidR="00DF4DF5" w:rsidRPr="00C73506" w14:paraId="27B9B555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3077FBA6" w14:textId="77777777" w:rsidR="00DF4DF5" w:rsidRPr="00C73506" w:rsidRDefault="00DF4DF5" w:rsidP="00F664B0">
            <w:pPr>
              <w:ind w:left="720"/>
            </w:pPr>
            <w:r>
              <w:t>No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5FDCB67" w14:textId="20C0E236" w:rsidR="00DF4DF5" w:rsidRPr="009501D2" w:rsidRDefault="00DF4DF5" w:rsidP="00F664B0">
            <w:r w:rsidRPr="009501D2">
              <w:rPr>
                <w:color w:val="000000"/>
              </w:rPr>
              <w:t>74.</w:t>
            </w:r>
            <w:r w:rsidR="009E3458" w:rsidRPr="009501D2">
              <w:rPr>
                <w:color w:val="000000"/>
              </w:rP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470D574" w14:textId="64E633CD" w:rsidR="00DF4DF5" w:rsidRPr="009501D2" w:rsidRDefault="00DF4DF5" w:rsidP="00F664B0">
            <w:r w:rsidRPr="009501D2">
              <w:rPr>
                <w:color w:val="000000"/>
              </w:rPr>
              <w:t>8</w:t>
            </w:r>
            <w:r w:rsidR="0045282F" w:rsidRPr="009501D2">
              <w:rPr>
                <w:color w:val="000000"/>
              </w:rPr>
              <w:t>0.4</w:t>
            </w:r>
          </w:p>
        </w:tc>
      </w:tr>
      <w:tr w:rsidR="00DF4DF5" w:rsidRPr="00C73506" w14:paraId="4C17DF8A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1A6E50D4" w14:textId="77777777" w:rsidR="00DF4DF5" w:rsidRPr="00C73506" w:rsidRDefault="00DF4DF5" w:rsidP="00F664B0">
            <w:pPr>
              <w:ind w:left="720"/>
            </w:pPr>
            <w:r>
              <w:t>Yes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51F8B6B" w14:textId="33884D08" w:rsidR="00DF4DF5" w:rsidRPr="009501D2" w:rsidRDefault="00DF4DF5" w:rsidP="00F664B0">
            <w:r w:rsidRPr="009501D2">
              <w:rPr>
                <w:color w:val="000000"/>
              </w:rPr>
              <w:t>1</w:t>
            </w:r>
            <w:r w:rsidR="0045282F" w:rsidRPr="009501D2">
              <w:rPr>
                <w:color w:val="000000"/>
              </w:rPr>
              <w:t>5</w:t>
            </w:r>
            <w:r w:rsidRPr="009501D2">
              <w:rPr>
                <w:color w:val="000000"/>
              </w:rPr>
              <w:t>.</w:t>
            </w:r>
            <w:r w:rsidR="0045282F" w:rsidRPr="009501D2">
              <w:rPr>
                <w:color w:val="000000"/>
              </w:rP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6343666" w14:textId="4029A7A7" w:rsidR="00DF4DF5" w:rsidRPr="009501D2" w:rsidRDefault="00DF4DF5" w:rsidP="00F664B0">
            <w:r w:rsidRPr="009501D2">
              <w:rPr>
                <w:color w:val="000000"/>
              </w:rPr>
              <w:t>19</w:t>
            </w:r>
            <w:r w:rsidR="008C6B53" w:rsidRPr="009501D2">
              <w:rPr>
                <w:color w:val="000000"/>
              </w:rPr>
              <w:t>.</w:t>
            </w:r>
            <w:r w:rsidR="0045282F" w:rsidRPr="009501D2">
              <w:rPr>
                <w:color w:val="000000"/>
              </w:rPr>
              <w:t>6</w:t>
            </w:r>
          </w:p>
        </w:tc>
      </w:tr>
      <w:tr w:rsidR="00DF4DF5" w:rsidRPr="00C73506" w14:paraId="6C6D0292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4AE78DF8" w14:textId="77777777" w:rsidR="00DF4DF5" w:rsidRPr="00C73506" w:rsidRDefault="00DF4DF5" w:rsidP="00F664B0">
            <w:pPr>
              <w:ind w:left="720"/>
            </w:pPr>
            <w:r>
              <w:t>Missing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03E3EF5" w14:textId="4DAC402D" w:rsidR="00DF4DF5" w:rsidRPr="009501D2" w:rsidRDefault="0045282F" w:rsidP="00F664B0">
            <w:r w:rsidRPr="009501D2">
              <w:t>10.0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5F020B01" w14:textId="60B13B7A" w:rsidR="00DF4DF5" w:rsidRPr="009501D2" w:rsidRDefault="00DF4DF5" w:rsidP="00F664B0">
            <w:r w:rsidRPr="009501D2">
              <w:rPr>
                <w:color w:val="000000"/>
              </w:rPr>
              <w:t>0</w:t>
            </w:r>
            <w:r w:rsidR="008C6B53" w:rsidRPr="009501D2">
              <w:rPr>
                <w:color w:val="000000"/>
              </w:rPr>
              <w:t>.0</w:t>
            </w:r>
          </w:p>
        </w:tc>
      </w:tr>
      <w:tr w:rsidR="00DF4DF5" w:rsidRPr="00C73506" w14:paraId="790AD9A5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2D0899BF" w14:textId="77777777" w:rsidR="00DF4DF5" w:rsidRPr="00C73506" w:rsidRDefault="00DF4DF5" w:rsidP="00F664B0">
            <w:r w:rsidRPr="00C73506">
              <w:t>Educational Attainment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DFEEDDB" w14:textId="77777777" w:rsidR="00DF4DF5" w:rsidRPr="009501D2" w:rsidRDefault="00DF4DF5" w:rsidP="00F664B0"/>
        </w:tc>
        <w:tc>
          <w:tcPr>
            <w:tcW w:w="2936" w:type="dxa"/>
            <w:shd w:val="clear" w:color="auto" w:fill="auto"/>
            <w:vAlign w:val="bottom"/>
          </w:tcPr>
          <w:p w14:paraId="77F7D09C" w14:textId="77777777" w:rsidR="00DF4DF5" w:rsidRPr="009501D2" w:rsidRDefault="00DF4DF5" w:rsidP="00F664B0"/>
        </w:tc>
      </w:tr>
      <w:tr w:rsidR="00DF4DF5" w:rsidRPr="00C73506" w14:paraId="4FFB0347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304C7B37" w14:textId="77777777" w:rsidR="00DF4DF5" w:rsidRPr="00C73506" w:rsidRDefault="00DF4DF5" w:rsidP="00F664B0">
            <w:pPr>
              <w:ind w:left="720"/>
            </w:pPr>
            <w:r w:rsidRPr="00445E1A">
              <w:t>Less than primary school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11FB298" w14:textId="2D3CC9DF" w:rsidR="00DF4DF5" w:rsidRPr="009501D2" w:rsidRDefault="00DF4DF5" w:rsidP="00F664B0">
            <w:r w:rsidRPr="009501D2">
              <w:rPr>
                <w:color w:val="000000"/>
              </w:rPr>
              <w:t>29.</w:t>
            </w:r>
            <w:r w:rsidR="0045282F" w:rsidRPr="009501D2">
              <w:rPr>
                <w:color w:val="000000"/>
              </w:rPr>
              <w:t>6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8131AE1" w14:textId="3FED09C3" w:rsidR="00DF4DF5" w:rsidRPr="009501D2" w:rsidRDefault="00DF4DF5" w:rsidP="00F664B0">
            <w:r w:rsidRPr="009501D2">
              <w:rPr>
                <w:color w:val="000000"/>
              </w:rPr>
              <w:t>30.</w:t>
            </w:r>
            <w:r w:rsidR="0045282F" w:rsidRPr="009501D2">
              <w:rPr>
                <w:color w:val="000000"/>
              </w:rPr>
              <w:t>3</w:t>
            </w:r>
          </w:p>
        </w:tc>
      </w:tr>
      <w:tr w:rsidR="00DF4DF5" w:rsidRPr="00C73506" w14:paraId="655117D0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6BB9A26B" w14:textId="77777777" w:rsidR="00DF4DF5" w:rsidRPr="00C73506" w:rsidRDefault="00DF4DF5" w:rsidP="00F664B0">
            <w:pPr>
              <w:ind w:left="720"/>
            </w:pPr>
            <w:r w:rsidRPr="00C73506">
              <w:t xml:space="preserve">Primary school </w:t>
            </w:r>
            <w:r>
              <w:t>or higher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B98C4BA" w14:textId="77777777" w:rsidR="00DF4DF5" w:rsidRPr="009501D2" w:rsidRDefault="00DF4DF5" w:rsidP="00F664B0">
            <w:r w:rsidRPr="009501D2">
              <w:rPr>
                <w:color w:val="000000"/>
              </w:rPr>
              <w:t>69.8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EBFF61A" w14:textId="325EA275" w:rsidR="00DF4DF5" w:rsidRPr="009501D2" w:rsidRDefault="00DF4DF5" w:rsidP="00F664B0">
            <w:r w:rsidRPr="009501D2">
              <w:rPr>
                <w:color w:val="000000"/>
              </w:rPr>
              <w:t>69.</w:t>
            </w:r>
            <w:r w:rsidR="0045282F" w:rsidRPr="009501D2">
              <w:rPr>
                <w:color w:val="000000"/>
              </w:rPr>
              <w:t>6</w:t>
            </w:r>
          </w:p>
        </w:tc>
      </w:tr>
      <w:tr w:rsidR="00DF4DF5" w:rsidRPr="00C73506" w14:paraId="3C182C5C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730B74A1" w14:textId="77777777" w:rsidR="00DF4DF5" w:rsidRPr="00C73506" w:rsidRDefault="00DF4DF5" w:rsidP="00F664B0">
            <w:pPr>
              <w:ind w:left="720"/>
            </w:pPr>
            <w:r w:rsidRPr="00C542EE">
              <w:t>Missing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9863E2D" w14:textId="77777777" w:rsidR="00DF4DF5" w:rsidRPr="009501D2" w:rsidRDefault="00DF4DF5" w:rsidP="00F664B0">
            <w:r w:rsidRPr="009501D2">
              <w:rPr>
                <w:color w:val="000000"/>
              </w:rPr>
              <w:t>0.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E0BF739" w14:textId="77777777" w:rsidR="00DF4DF5" w:rsidRPr="009501D2" w:rsidRDefault="00DF4DF5" w:rsidP="00F664B0">
            <w:r w:rsidRPr="009501D2">
              <w:rPr>
                <w:color w:val="000000"/>
              </w:rPr>
              <w:t>0.1</w:t>
            </w:r>
          </w:p>
        </w:tc>
      </w:tr>
      <w:tr w:rsidR="00DF4DF5" w:rsidRPr="00C73506" w14:paraId="29A74018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066A996C" w14:textId="77777777" w:rsidR="00DF4DF5" w:rsidRPr="00C73506" w:rsidRDefault="00DF4DF5" w:rsidP="00F664B0">
            <w:r w:rsidRPr="00C73506">
              <w:t>Household Wealth Quintile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28C6919" w14:textId="77777777" w:rsidR="00DF4DF5" w:rsidRPr="009501D2" w:rsidRDefault="00DF4DF5" w:rsidP="00F664B0"/>
        </w:tc>
        <w:tc>
          <w:tcPr>
            <w:tcW w:w="2936" w:type="dxa"/>
            <w:shd w:val="clear" w:color="auto" w:fill="auto"/>
            <w:vAlign w:val="bottom"/>
          </w:tcPr>
          <w:p w14:paraId="1FA8CC03" w14:textId="77777777" w:rsidR="00DF4DF5" w:rsidRPr="009501D2" w:rsidRDefault="00DF4DF5" w:rsidP="00F664B0"/>
        </w:tc>
      </w:tr>
      <w:tr w:rsidR="00DF4DF5" w:rsidRPr="00C73506" w14:paraId="458E3AE6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1052AA9E" w14:textId="77777777" w:rsidR="00DF4DF5" w:rsidRPr="00C73506" w:rsidRDefault="00DF4DF5" w:rsidP="00F664B0">
            <w:pPr>
              <w:ind w:left="720"/>
            </w:pPr>
            <w:r w:rsidRPr="00C73506">
              <w:t>1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4E683754" w14:textId="5021A4D2" w:rsidR="00DF4DF5" w:rsidRPr="009501D2" w:rsidRDefault="00DF4DF5" w:rsidP="00F664B0">
            <w:r w:rsidRPr="009501D2">
              <w:rPr>
                <w:color w:val="000000"/>
              </w:rPr>
              <w:t>1</w:t>
            </w:r>
            <w:r w:rsidR="00F45507" w:rsidRPr="009501D2">
              <w:rPr>
                <w:color w:val="000000"/>
              </w:rPr>
              <w:t>4</w:t>
            </w:r>
            <w:r w:rsidRPr="009501D2">
              <w:rPr>
                <w:color w:val="000000"/>
              </w:rPr>
              <w:t>.</w:t>
            </w:r>
            <w:r w:rsidR="00F45507" w:rsidRPr="009501D2">
              <w:rPr>
                <w:color w:val="000000"/>
              </w:rP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0F1F79BF" w14:textId="680A11BC" w:rsidR="00DF4DF5" w:rsidRPr="009501D2" w:rsidRDefault="00111B6C" w:rsidP="00F664B0">
            <w:r w:rsidRPr="009501D2">
              <w:rPr>
                <w:color w:val="000000"/>
              </w:rPr>
              <w:t>14.5</w:t>
            </w:r>
          </w:p>
        </w:tc>
      </w:tr>
      <w:tr w:rsidR="00DF4DF5" w:rsidRPr="00C73506" w14:paraId="4FD55A49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7C767154" w14:textId="77777777" w:rsidR="00DF4DF5" w:rsidRPr="00C73506" w:rsidRDefault="00DF4DF5" w:rsidP="00F664B0">
            <w:pPr>
              <w:ind w:left="720"/>
            </w:pPr>
            <w:r w:rsidRPr="00C73506">
              <w:t>2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66E6934E" w14:textId="29684216" w:rsidR="00DF4DF5" w:rsidRPr="009501D2" w:rsidRDefault="00DF4DF5" w:rsidP="00F664B0">
            <w:r w:rsidRPr="009501D2">
              <w:rPr>
                <w:color w:val="000000"/>
              </w:rPr>
              <w:t>12.</w:t>
            </w:r>
            <w:r w:rsidR="00F45507" w:rsidRPr="009501D2">
              <w:rPr>
                <w:color w:val="000000"/>
              </w:rP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36AE17D7" w14:textId="7AE3A274" w:rsidR="00DF4DF5" w:rsidRPr="009501D2" w:rsidRDefault="00111B6C" w:rsidP="00F664B0">
            <w:r w:rsidRPr="009501D2">
              <w:t>14.8</w:t>
            </w:r>
          </w:p>
        </w:tc>
      </w:tr>
      <w:tr w:rsidR="00DF4DF5" w:rsidRPr="00C73506" w14:paraId="01362364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46F591CA" w14:textId="77777777" w:rsidR="00DF4DF5" w:rsidRPr="00C73506" w:rsidRDefault="00DF4DF5" w:rsidP="00F664B0">
            <w:pPr>
              <w:ind w:left="720"/>
            </w:pPr>
            <w:r w:rsidRPr="00C73506">
              <w:t>3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55E6C21B" w14:textId="0CFEB87F" w:rsidR="00DF4DF5" w:rsidRPr="009501D2" w:rsidRDefault="00DF4DF5" w:rsidP="00F664B0">
            <w:r w:rsidRPr="009501D2">
              <w:rPr>
                <w:color w:val="000000"/>
              </w:rPr>
              <w:t>13</w:t>
            </w:r>
            <w:r w:rsidR="008C6B53" w:rsidRPr="009501D2">
              <w:rPr>
                <w:color w:val="000000"/>
              </w:rPr>
              <w:t>.</w:t>
            </w:r>
            <w:r w:rsidR="00F45507" w:rsidRPr="009501D2">
              <w:rPr>
                <w:color w:val="000000"/>
              </w:rPr>
              <w:t>1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0B169D7" w14:textId="77777777" w:rsidR="00DF4DF5" w:rsidRPr="009501D2" w:rsidRDefault="00DF4DF5" w:rsidP="00F664B0">
            <w:r w:rsidRPr="009501D2">
              <w:rPr>
                <w:color w:val="000000"/>
              </w:rPr>
              <w:t>14.7</w:t>
            </w:r>
          </w:p>
        </w:tc>
      </w:tr>
      <w:tr w:rsidR="00DF4DF5" w:rsidRPr="00C73506" w14:paraId="34B0311C" w14:textId="77777777" w:rsidTr="00F664B0">
        <w:trPr>
          <w:trHeight w:val="308"/>
        </w:trPr>
        <w:tc>
          <w:tcPr>
            <w:tcW w:w="4097" w:type="dxa"/>
            <w:shd w:val="clear" w:color="auto" w:fill="auto"/>
          </w:tcPr>
          <w:p w14:paraId="14F87558" w14:textId="77777777" w:rsidR="00DF4DF5" w:rsidRPr="00C73506" w:rsidRDefault="00DF4DF5" w:rsidP="00F664B0">
            <w:pPr>
              <w:ind w:left="720"/>
            </w:pPr>
            <w:r w:rsidRPr="00C73506">
              <w:t>4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ABA656C" w14:textId="77777777" w:rsidR="00DF4DF5" w:rsidRPr="009501D2" w:rsidRDefault="00DF4DF5" w:rsidP="00F664B0">
            <w:r w:rsidRPr="009501D2">
              <w:rPr>
                <w:color w:val="000000"/>
              </w:rPr>
              <w:t>13.1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BD1A4E7" w14:textId="77777777" w:rsidR="00DF4DF5" w:rsidRPr="009501D2" w:rsidRDefault="00DF4DF5" w:rsidP="00F664B0">
            <w:r w:rsidRPr="009501D2">
              <w:rPr>
                <w:color w:val="000000"/>
              </w:rPr>
              <w:t>14.8</w:t>
            </w:r>
          </w:p>
        </w:tc>
      </w:tr>
      <w:tr w:rsidR="00DF4DF5" w:rsidRPr="00C73506" w14:paraId="2BE27FB4" w14:textId="77777777" w:rsidTr="00F664B0">
        <w:trPr>
          <w:trHeight w:val="288"/>
        </w:trPr>
        <w:tc>
          <w:tcPr>
            <w:tcW w:w="4097" w:type="dxa"/>
            <w:shd w:val="clear" w:color="auto" w:fill="auto"/>
          </w:tcPr>
          <w:p w14:paraId="6658D2B7" w14:textId="77777777" w:rsidR="00DF4DF5" w:rsidRPr="00C73506" w:rsidRDefault="00DF4DF5" w:rsidP="00F664B0">
            <w:pPr>
              <w:ind w:left="720"/>
            </w:pPr>
            <w: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7898A49F" w14:textId="36F00C70" w:rsidR="00DF4DF5" w:rsidRPr="009501D2" w:rsidRDefault="00DF4DF5" w:rsidP="00F664B0">
            <w:r w:rsidRPr="009501D2">
              <w:rPr>
                <w:color w:val="000000"/>
              </w:rPr>
              <w:t>16.</w:t>
            </w:r>
            <w:r w:rsidR="00F45507" w:rsidRPr="009501D2">
              <w:rPr>
                <w:color w:val="000000"/>
              </w:rPr>
              <w:t>5</w:t>
            </w:r>
          </w:p>
        </w:tc>
        <w:tc>
          <w:tcPr>
            <w:tcW w:w="2936" w:type="dxa"/>
            <w:shd w:val="clear" w:color="auto" w:fill="auto"/>
            <w:vAlign w:val="bottom"/>
          </w:tcPr>
          <w:p w14:paraId="12F0686B" w14:textId="0B6EA08D" w:rsidR="00DF4DF5" w:rsidRPr="009501D2" w:rsidRDefault="00DF4DF5" w:rsidP="00F664B0">
            <w:r w:rsidRPr="009501D2">
              <w:rPr>
                <w:color w:val="000000"/>
              </w:rPr>
              <w:t>15.</w:t>
            </w:r>
            <w:r w:rsidR="00F45507" w:rsidRPr="009501D2">
              <w:rPr>
                <w:color w:val="000000"/>
              </w:rPr>
              <w:t>6</w:t>
            </w:r>
          </w:p>
        </w:tc>
      </w:tr>
      <w:tr w:rsidR="00DF4DF5" w:rsidRPr="00C73506" w14:paraId="0C2E017C" w14:textId="77777777" w:rsidTr="00F664B0">
        <w:trPr>
          <w:trHeight w:val="308"/>
        </w:trPr>
        <w:tc>
          <w:tcPr>
            <w:tcW w:w="4097" w:type="dxa"/>
            <w:tcBorders>
              <w:bottom w:val="single" w:sz="4" w:space="0" w:color="auto"/>
            </w:tcBorders>
            <w:shd w:val="clear" w:color="auto" w:fill="auto"/>
          </w:tcPr>
          <w:p w14:paraId="2B49E406" w14:textId="77777777" w:rsidR="00DF4DF5" w:rsidRPr="00C73506" w:rsidRDefault="00DF4DF5" w:rsidP="00F664B0">
            <w:pPr>
              <w:ind w:left="720"/>
            </w:pPr>
            <w:r w:rsidRPr="00C542EE">
              <w:t>Missing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D8688" w14:textId="3A93830B" w:rsidR="00DF4DF5" w:rsidRPr="009501D2" w:rsidRDefault="00F45507" w:rsidP="00F664B0">
            <w:r w:rsidRPr="009501D2">
              <w:t>30.3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DEECC5" w14:textId="215EFB5F" w:rsidR="00DF4DF5" w:rsidRPr="009501D2" w:rsidRDefault="00DF4DF5" w:rsidP="00F664B0">
            <w:r w:rsidRPr="009501D2">
              <w:rPr>
                <w:color w:val="000000"/>
              </w:rPr>
              <w:t>2</w:t>
            </w:r>
            <w:r w:rsidR="00F45507" w:rsidRPr="009501D2">
              <w:rPr>
                <w:color w:val="000000"/>
              </w:rPr>
              <w:t>5.7</w:t>
            </w:r>
          </w:p>
        </w:tc>
      </w:tr>
    </w:tbl>
    <w:p w14:paraId="5BFBA333" w14:textId="77777777" w:rsidR="00DF4DF5" w:rsidRDefault="00DF4DF5" w:rsidP="00DF4DF5">
      <w:r>
        <w:t>*Values are weighted with each country having the same weight regardless of population and sample size.</w:t>
      </w:r>
    </w:p>
    <w:p w14:paraId="71221A27" w14:textId="3B4001B8" w:rsidR="00332C96" w:rsidRPr="00C530DE" w:rsidRDefault="00DF4DF5" w:rsidP="00C530DE">
      <w:pPr>
        <w:rPr>
          <w:rFonts w:asciiTheme="minorHAnsi" w:hAnsiTheme="minorHAnsi" w:cstheme="minorHAnsi"/>
        </w:rPr>
      </w:pPr>
      <w:r w:rsidRPr="00227774">
        <w:rPr>
          <w:rFonts w:cstheme="majorHAnsi"/>
          <w:vertAlign w:val="superscript"/>
        </w:rPr>
        <w:t>¥</w:t>
      </w:r>
      <w:r>
        <w:rPr>
          <w:rFonts w:cstheme="majorHAnsi"/>
          <w:vertAlign w:val="superscript"/>
        </w:rPr>
        <w:t xml:space="preserve"> </w:t>
      </w:r>
      <w:r>
        <w:rPr>
          <w:rFonts w:ascii="Calibri" w:hAnsi="Calibri" w:cs="Calibri" w:hint="eastAsia"/>
          <w:color w:val="000000"/>
        </w:rPr>
        <w:t xml:space="preserve">Participants </w:t>
      </w:r>
      <w:r w:rsidRPr="001F6BC1">
        <w:rPr>
          <w:rFonts w:ascii="Calibri" w:hAnsi="Calibri" w:cs="Calibri" w:hint="eastAsia"/>
          <w:color w:val="000000"/>
        </w:rPr>
        <w:t xml:space="preserve">missing </w:t>
      </w:r>
      <w:r>
        <w:rPr>
          <w:rFonts w:ascii="Calibri" w:hAnsi="Calibri" w:cs="Calibri"/>
          <w:color w:val="000000"/>
        </w:rPr>
        <w:t xml:space="preserve">one or more predictors in </w:t>
      </w:r>
      <w:r w:rsidR="00D94634" w:rsidRPr="00D94634">
        <w:rPr>
          <w:rFonts w:cstheme="minorHAnsi"/>
          <w:color w:val="000000"/>
        </w:rPr>
        <w:t>World Health Organization cardiovascular disease risk charts — age, sex, current smoking status, body mass index, and systolic blood pressure.</w:t>
      </w:r>
    </w:p>
    <w:sectPr w:rsidR="00332C96" w:rsidRPr="00C530DE" w:rsidSect="00C530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452" w:header="5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134F5" w14:textId="77777777" w:rsidR="000023F3" w:rsidRDefault="000023F3" w:rsidP="00D85E95">
      <w:r>
        <w:separator/>
      </w:r>
    </w:p>
  </w:endnote>
  <w:endnote w:type="continuationSeparator" w:id="0">
    <w:p w14:paraId="4E2BA5E0" w14:textId="77777777" w:rsidR="000023F3" w:rsidRDefault="000023F3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301C9" w14:textId="77777777" w:rsidR="000023F3" w:rsidRDefault="000023F3" w:rsidP="00D85E95">
      <w:r>
        <w:separator/>
      </w:r>
    </w:p>
  </w:footnote>
  <w:footnote w:type="continuationSeparator" w:id="0">
    <w:p w14:paraId="3D12389E" w14:textId="77777777" w:rsidR="000023F3" w:rsidRDefault="000023F3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3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3003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25E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30DE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7</cp:revision>
  <cp:lastPrinted>2019-02-14T07:17:00Z</cp:lastPrinted>
  <dcterms:created xsi:type="dcterms:W3CDTF">2020-09-24T00:33:00Z</dcterms:created>
  <dcterms:modified xsi:type="dcterms:W3CDTF">2020-11-22T00:08:00Z</dcterms:modified>
</cp:coreProperties>
</file>